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86908" w14:textId="77777777" w:rsidR="00283290" w:rsidRPr="00B404D0" w:rsidRDefault="00283290" w:rsidP="00283290">
      <w:pPr>
        <w:pStyle w:val="Caption"/>
        <w:keepNext/>
        <w:rPr>
          <w:rFonts w:ascii="Times New Roman" w:hAnsi="Times New Roman" w:cs="Times New Roman"/>
          <w:b/>
          <w:i w:val="0"/>
          <w:iCs w:val="0"/>
          <w:color w:val="000000" w:themeColor="text1"/>
          <w:sz w:val="28"/>
          <w:szCs w:val="24"/>
          <w:lang w:val="en-GB"/>
        </w:rPr>
      </w:pPr>
      <w:r w:rsidRPr="00A57924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>S</w:t>
      </w:r>
      <w:r w:rsidR="00B404D0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>3 Table.</w:t>
      </w:r>
      <w:r w:rsidRPr="00A57924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>Top five o</w:t>
      </w:r>
      <w:r w:rsidRPr="00A57924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>ccupan</w:t>
      </w:r>
      <w:r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>c</w:t>
      </w:r>
      <w:r w:rsidRPr="00A57924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 xml:space="preserve">y models </w:t>
      </w:r>
      <w:r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 xml:space="preserve">for focal species, using </w:t>
      </w:r>
      <w:r w:rsidRPr="00A57924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>single season</w:t>
      </w:r>
      <w:r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>,</w:t>
      </w:r>
      <w:r w:rsidRPr="00A57924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 xml:space="preserve"> single species model with </w:t>
      </w:r>
      <w:r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 xml:space="preserve">the following </w:t>
      </w:r>
      <w:r w:rsidRPr="00A57924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>covariates</w:t>
      </w:r>
      <w:r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 xml:space="preserve">; </w:t>
      </w:r>
      <w:r w:rsidRPr="00A57924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>elevati</w:t>
      </w:r>
      <w:r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>on, distance to forest edge and</w:t>
      </w:r>
      <w:r w:rsidRPr="00A57924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 xml:space="preserve"> distance to river</w:t>
      </w:r>
      <w:r w:rsidR="00B404D0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 xml:space="preserve">. </w:t>
      </w:r>
      <w:bookmarkStart w:id="0" w:name="_GoBack"/>
      <w:r w:rsidR="00B404D0" w:rsidRPr="00B404D0">
        <w:rPr>
          <w:rFonts w:ascii="Times New Roman" w:hAnsi="Times New Roman" w:cs="Times New Roman"/>
          <w:i w:val="0"/>
          <w:color w:val="000000" w:themeColor="text1"/>
          <w:sz w:val="22"/>
          <w:lang w:val="en-US"/>
        </w:rPr>
        <w:t xml:space="preserve">Note: </w:t>
      </w:r>
      <w:bookmarkEnd w:id="0"/>
      <w:r w:rsidR="00B404D0" w:rsidRPr="00B404D0">
        <w:rPr>
          <w:rFonts w:ascii="Times New Roman" w:hAnsi="Times New Roman" w:cs="Times New Roman"/>
          <w:i w:val="0"/>
          <w:color w:val="000000" w:themeColor="text1"/>
          <w:sz w:val="22"/>
          <w:lang w:val="en-US"/>
        </w:rPr>
        <w:t xml:space="preserve">K is number of parameters, </w:t>
      </w:r>
      <w:proofErr w:type="spellStart"/>
      <w:r w:rsidR="00B404D0" w:rsidRPr="00B404D0">
        <w:rPr>
          <w:rFonts w:ascii="Times New Roman" w:hAnsi="Times New Roman" w:cs="Times New Roman"/>
          <w:i w:val="0"/>
          <w:color w:val="000000" w:themeColor="text1"/>
          <w:sz w:val="22"/>
          <w:lang w:val="en-US"/>
        </w:rPr>
        <w:t>AICc</w:t>
      </w:r>
      <w:proofErr w:type="spellEnd"/>
      <w:r w:rsidR="00B404D0" w:rsidRPr="00B404D0">
        <w:rPr>
          <w:rFonts w:ascii="Times New Roman" w:hAnsi="Times New Roman" w:cs="Times New Roman"/>
          <w:i w:val="0"/>
          <w:color w:val="000000" w:themeColor="text1"/>
          <w:sz w:val="22"/>
          <w:lang w:val="en-US"/>
        </w:rPr>
        <w:t xml:space="preserve"> is </w:t>
      </w:r>
      <w:proofErr w:type="spellStart"/>
      <w:r w:rsidR="00B404D0" w:rsidRPr="00B404D0">
        <w:rPr>
          <w:rFonts w:ascii="Times New Roman" w:hAnsi="Times New Roman" w:cs="Times New Roman"/>
          <w:i w:val="0"/>
          <w:color w:val="000000" w:themeColor="text1"/>
          <w:sz w:val="22"/>
          <w:lang w:val="en-US"/>
        </w:rPr>
        <w:t>Akaike</w:t>
      </w:r>
      <w:proofErr w:type="spellEnd"/>
      <w:r w:rsidR="00B404D0" w:rsidRPr="00B404D0">
        <w:rPr>
          <w:rFonts w:ascii="Times New Roman" w:hAnsi="Times New Roman" w:cs="Times New Roman"/>
          <w:i w:val="0"/>
          <w:color w:val="000000" w:themeColor="text1"/>
          <w:sz w:val="22"/>
          <w:lang w:val="en-US"/>
        </w:rPr>
        <w:t xml:space="preserve"> Information Criterion corrected for small sample size, </w:t>
      </w:r>
      <w:r w:rsidR="00B404D0" w:rsidRPr="00B404D0"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lang w:val="en-GB" w:eastAsia="en-GB"/>
        </w:rPr>
        <w:t>∆</w:t>
      </w:r>
      <w:proofErr w:type="spellStart"/>
      <w:r w:rsidR="00B404D0" w:rsidRPr="00B404D0"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lang w:val="en-GB" w:eastAsia="en-GB"/>
        </w:rPr>
        <w:t>AICc</w:t>
      </w:r>
      <w:proofErr w:type="spellEnd"/>
      <w:r w:rsidR="00B404D0" w:rsidRPr="00B404D0"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lang w:val="en-GB" w:eastAsia="en-GB"/>
        </w:rPr>
        <w:t xml:space="preserve">/ delta </w:t>
      </w:r>
      <w:proofErr w:type="spellStart"/>
      <w:r w:rsidR="00B404D0" w:rsidRPr="00B404D0"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lang w:val="en-GB" w:eastAsia="en-GB"/>
        </w:rPr>
        <w:t>AICc</w:t>
      </w:r>
      <w:proofErr w:type="spellEnd"/>
      <w:r w:rsidR="00B404D0" w:rsidRPr="00B404D0"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lang w:val="en-GB" w:eastAsia="en-GB"/>
        </w:rPr>
        <w:t xml:space="preserve"> indicates difference value of a model from the best candidate model, and W</w:t>
      </w:r>
      <w:r w:rsidR="00B404D0" w:rsidRPr="00B404D0"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vertAlign w:val="subscript"/>
          <w:lang w:val="en-GB" w:eastAsia="en-GB"/>
        </w:rPr>
        <w:t xml:space="preserve">i </w:t>
      </w:r>
      <w:r w:rsidR="00B404D0" w:rsidRPr="00B404D0"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lang w:val="en-GB" w:eastAsia="en-GB"/>
        </w:rPr>
        <w:t xml:space="preserve">is </w:t>
      </w:r>
      <w:proofErr w:type="spellStart"/>
      <w:r w:rsidR="00B404D0" w:rsidRPr="00B404D0"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lang w:val="en-GB" w:eastAsia="en-GB"/>
        </w:rPr>
        <w:t>Akaike</w:t>
      </w:r>
      <w:proofErr w:type="spellEnd"/>
      <w:r w:rsidR="00B404D0" w:rsidRPr="00B404D0"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lang w:val="en-GB" w:eastAsia="en-GB"/>
        </w:rPr>
        <w:t xml:space="preserve"> weight, the bigger indicate the model is more plausible.</w:t>
      </w:r>
    </w:p>
    <w:tbl>
      <w:tblPr>
        <w:tblW w:w="10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7"/>
        <w:gridCol w:w="3798"/>
        <w:gridCol w:w="1440"/>
        <w:gridCol w:w="1530"/>
        <w:gridCol w:w="1540"/>
        <w:gridCol w:w="1760"/>
      </w:tblGrid>
      <w:tr w:rsidR="00283290" w:rsidRPr="00A57924" w14:paraId="7E33DA1C" w14:textId="77777777" w:rsidTr="009170C8">
        <w:trPr>
          <w:trHeight w:val="310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9723D22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D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14:paraId="2EA02A67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de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877E5E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K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07CAE4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35B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ICc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FF7881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∆ 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ICc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ABEA103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W</w:t>
            </w:r>
            <w:r w:rsidRPr="00C35B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i</w:t>
            </w:r>
          </w:p>
        </w:tc>
      </w:tr>
      <w:tr w:rsidR="00283290" w:rsidRPr="00A57924" w14:paraId="4F94D46C" w14:textId="77777777" w:rsidTr="009170C8">
        <w:trPr>
          <w:trHeight w:val="290"/>
        </w:trPr>
        <w:tc>
          <w:tcPr>
            <w:tcW w:w="4405" w:type="dxa"/>
            <w:gridSpan w:val="2"/>
            <w:shd w:val="clear" w:color="auto" w:fill="auto"/>
            <w:noWrap/>
            <w:vAlign w:val="bottom"/>
            <w:hideMark/>
          </w:tcPr>
          <w:p w14:paraId="26436546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louded leopar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910713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C912D0" w14:textId="77777777" w:rsidR="00283290" w:rsidRPr="00EE06E4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CE35DCE" w14:textId="77777777" w:rsidR="00283290" w:rsidRPr="00EE06E4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99260B6" w14:textId="77777777" w:rsidR="00283290" w:rsidRPr="00EE06E4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83290" w:rsidRPr="00A57924" w14:paraId="3915330D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BA616D1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4DC612C3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forest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CA9D94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0C0F54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4.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B4FE2E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187FD81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</w:tr>
      <w:tr w:rsidR="00283290" w:rsidRPr="00A57924" w14:paraId="4B96E6D7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D5456DB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2795074C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forest+river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45AC47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EEE613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5.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FD4F48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5D7319C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</w:tr>
      <w:tr w:rsidR="00283290" w:rsidRPr="00A57924" w14:paraId="15138D0D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722B6A5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09C5D167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elev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FF20D5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9B38A3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6.7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D893F7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2B140E5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</w:tr>
      <w:tr w:rsidR="00283290" w:rsidRPr="00A57924" w14:paraId="7770D84D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A16E8F1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4BF32863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elev+forest+river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6138B4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C929F6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7.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5B6A4E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4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C0A050F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</w:tr>
      <w:tr w:rsidR="00283290" w:rsidRPr="00A57924" w14:paraId="2F9AA3BF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F270998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57A7DD5D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E42E1F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CA4656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7.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F91A60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8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E759323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</w:tr>
      <w:tr w:rsidR="00283290" w:rsidRPr="00A57924" w14:paraId="08B6383A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A889DF1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4620124C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6ACF17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978B42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BC63E04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F45ED88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83290" w:rsidRPr="00A57924" w14:paraId="527EB8A1" w14:textId="77777777" w:rsidTr="009170C8">
        <w:trPr>
          <w:trHeight w:val="290"/>
        </w:trPr>
        <w:tc>
          <w:tcPr>
            <w:tcW w:w="4405" w:type="dxa"/>
            <w:gridSpan w:val="2"/>
            <w:shd w:val="clear" w:color="auto" w:fill="auto"/>
            <w:noWrap/>
            <w:vAlign w:val="bottom"/>
            <w:hideMark/>
          </w:tcPr>
          <w:p w14:paraId="5197B6ED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olden ca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51823B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FDED00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979CB20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0727852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83290" w:rsidRPr="00A57924" w14:paraId="19493BB1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27DE655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12FA2FA9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ev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0325A3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C79D61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5.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6ED70CC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E0D24CA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</w:tr>
      <w:tr w:rsidR="00283290" w:rsidRPr="00A57924" w14:paraId="632B57DB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983B4C4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3CBA9746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ev+river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4A2AA0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521FEF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5.8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9FC534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A5D2A43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</w:tr>
      <w:tr w:rsidR="00283290" w:rsidRPr="00A57924" w14:paraId="217751CE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0D64ECB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08997A3F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F374B8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D1624D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6.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B50B4E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B7F65F6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</w:tr>
      <w:tr w:rsidR="00283290" w:rsidRPr="00A57924" w14:paraId="6B56CB7B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98A1197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40D1D22E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ev+forest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790028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07E961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6.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9108D4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A0C77A6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</w:tr>
      <w:tr w:rsidR="00283290" w:rsidRPr="00A57924" w14:paraId="002D3A7A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BC92604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6EC45CDD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.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2B7C66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504778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7.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D2AE85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47DFBAF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</w:tr>
      <w:tr w:rsidR="00283290" w:rsidRPr="00A57924" w14:paraId="68494319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228FBE3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59541BB1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B73091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CEE74B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C8C0011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1EB3B27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83290" w:rsidRPr="00A57924" w14:paraId="5680ED88" w14:textId="77777777" w:rsidTr="009170C8">
        <w:trPr>
          <w:trHeight w:val="290"/>
        </w:trPr>
        <w:tc>
          <w:tcPr>
            <w:tcW w:w="4405" w:type="dxa"/>
            <w:gridSpan w:val="2"/>
            <w:shd w:val="clear" w:color="auto" w:fill="auto"/>
            <w:noWrap/>
            <w:vAlign w:val="bottom"/>
            <w:hideMark/>
          </w:tcPr>
          <w:p w14:paraId="5DA000B4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untja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47E570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39D0AF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00778A1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9AB9506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83290" w:rsidRPr="00A57924" w14:paraId="7EACFBF9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B2558E4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1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52CFFE8A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64DA90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218568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68.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079803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35F6B88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</w:tr>
      <w:tr w:rsidR="00283290" w:rsidRPr="00A57924" w14:paraId="6A12D057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D4B68CE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61008FA9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forest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9424A7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4F07D6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68.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DEC8F9B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74E189B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</w:tr>
      <w:tr w:rsidR="00283290" w:rsidRPr="00A57924" w14:paraId="75895195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ECF983B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3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2D100E97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elev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0C73C5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C24041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69.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27E8D7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51C30D0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</w:tr>
      <w:tr w:rsidR="00283290" w:rsidRPr="00A57924" w14:paraId="62F32080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00BBFE9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4DCE0E02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elev+forest+river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FC3DB0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D77669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69.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3E65C28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76A4559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</w:tr>
      <w:tr w:rsidR="00283290" w:rsidRPr="00A57924" w14:paraId="4295016F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432BF0B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49D7DC17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river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23490D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B66ABD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70.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29A79B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70FC212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 w:rsidR="00283290" w:rsidRPr="00A57924" w14:paraId="2C970D71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964D172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5BC3DF40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58761E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B80489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E92D8FB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29AED87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83290" w:rsidRPr="00A57924" w14:paraId="1C2F2071" w14:textId="77777777" w:rsidTr="009170C8">
        <w:trPr>
          <w:trHeight w:val="290"/>
        </w:trPr>
        <w:tc>
          <w:tcPr>
            <w:tcW w:w="4405" w:type="dxa"/>
            <w:gridSpan w:val="2"/>
            <w:shd w:val="clear" w:color="auto" w:fill="auto"/>
            <w:noWrap/>
            <w:vAlign w:val="bottom"/>
            <w:hideMark/>
          </w:tcPr>
          <w:p w14:paraId="39EB60C6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use de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EC52AA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2C0938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26A6B6F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7A83CBE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83290" w:rsidRPr="00A57924" w14:paraId="4D71FFA2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6FC4A3E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27B91965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.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100E9D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0D4520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9.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2196ED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5A7B25A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283290" w:rsidRPr="00A57924" w14:paraId="13386492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968DAFF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2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36A626C1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2983D8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B3C51F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1.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9DECF7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.0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A9863C6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</w:tr>
      <w:tr w:rsidR="00283290" w:rsidRPr="00A57924" w14:paraId="275A056C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576ED02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6E6F59DD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forest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D7621B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DB722A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3.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B76C40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.6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9C0DFE3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</w:tr>
      <w:tr w:rsidR="00283290" w:rsidRPr="00A57924" w14:paraId="495A4FBD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38EC0AC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4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5682686A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river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EC93DB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F1213D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3.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94CB20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.1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D41334F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</w:tr>
      <w:tr w:rsidR="00283290" w:rsidRPr="00A57924" w14:paraId="3F6B0033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8B1F12F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4D7E64A7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elev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E82693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1C88F4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3.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BED148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.1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16F8C6D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</w:tr>
      <w:tr w:rsidR="00283290" w:rsidRPr="00A57924" w14:paraId="3156C505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6F36CC3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43A02C36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CCF65F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1483C9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A1097CC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99C6EE2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83290" w:rsidRPr="00A57924" w14:paraId="69CA045A" w14:textId="77777777" w:rsidTr="009170C8">
        <w:trPr>
          <w:trHeight w:val="290"/>
        </w:trPr>
        <w:tc>
          <w:tcPr>
            <w:tcW w:w="4405" w:type="dxa"/>
            <w:gridSpan w:val="2"/>
            <w:shd w:val="clear" w:color="auto" w:fill="auto"/>
            <w:noWrap/>
            <w:vAlign w:val="bottom"/>
            <w:hideMark/>
          </w:tcPr>
          <w:p w14:paraId="68D12063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acaqu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D4726C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3667C3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037651B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82E784D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83290" w:rsidRPr="00A57924" w14:paraId="6F787097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615DD7F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1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0FDEFABA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elev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455DC6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2B7B94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56.8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309FFA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F761109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</w:tr>
      <w:tr w:rsidR="00283290" w:rsidRPr="00A57924" w14:paraId="7A0D2936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A844777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2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3FB68EC0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elev+forest+river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8F3297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94B8B3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58.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7E8FCF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35FB771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</w:tr>
      <w:tr w:rsidR="00283290" w:rsidRPr="00A57924" w14:paraId="19FA2860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5F3018A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3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368EEDF7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ev+forest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4BE69D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DACC43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66.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DAD4CB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0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8226143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 w:rsidR="00283290" w:rsidRPr="00A57924" w14:paraId="34D971C4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CEBA6F8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6771457E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83E4F6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F3AAAE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71.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E78BAE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.2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CE6946F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</w:tr>
      <w:tr w:rsidR="00283290" w:rsidRPr="00A57924" w14:paraId="1F2D521A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4EE4765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1435A358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forest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C81C8A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FBD577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72.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390F52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6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70D9581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</w:tr>
      <w:tr w:rsidR="00283290" w:rsidRPr="00A57924" w14:paraId="7435E0C8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8B379ED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085941B5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3A709A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FEB875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DF74BA6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31E15C4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83290" w:rsidRPr="00A57924" w14:paraId="194CB1A3" w14:textId="77777777" w:rsidTr="009170C8">
        <w:trPr>
          <w:trHeight w:val="290"/>
        </w:trPr>
        <w:tc>
          <w:tcPr>
            <w:tcW w:w="4405" w:type="dxa"/>
            <w:gridSpan w:val="2"/>
            <w:shd w:val="clear" w:color="auto" w:fill="auto"/>
            <w:noWrap/>
            <w:vAlign w:val="bottom"/>
            <w:hideMark/>
          </w:tcPr>
          <w:p w14:paraId="51FD5E07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rcup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0D18AD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784811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E7175E4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1C4786C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83290" w:rsidRPr="00A57924" w14:paraId="73F688F8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E476AFF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1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04E075A2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elev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0D75C9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6C60C2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14.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DC8C9EB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AF7153C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</w:tr>
      <w:tr w:rsidR="00283290" w:rsidRPr="00A57924" w14:paraId="75FD0DF6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3F17AC5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2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71FFA7F6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elev+forest+river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DB84BF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80814F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16.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ED7928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04DDBFB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</w:tr>
      <w:tr w:rsidR="00283290" w:rsidRPr="00A57924" w14:paraId="6D8622CE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80D9839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3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0C956DF2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forest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A788F8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3E8ACE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22.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5FCC38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79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52A297A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 w:rsidR="00283290" w:rsidRPr="00A57924" w14:paraId="51A2EE4D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DF231D8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4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5F6F12CB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forest+river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30E218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5E7F38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24.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4372A4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8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791DB9E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 w:rsidR="00283290" w:rsidRPr="00A57924" w14:paraId="7C0ACB64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29CD8C3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5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0634940C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.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2056B8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AB99D3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25.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3390A59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8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E4EB1E1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</w:tr>
      <w:tr w:rsidR="00283290" w:rsidRPr="00A57924" w14:paraId="67421531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529C68B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6EB2AF37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F8C053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F706FE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BD42C1F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5AD5FD5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83290" w:rsidRPr="00A57924" w14:paraId="4524ED6C" w14:textId="77777777" w:rsidTr="009170C8">
        <w:trPr>
          <w:trHeight w:val="290"/>
        </w:trPr>
        <w:tc>
          <w:tcPr>
            <w:tcW w:w="4405" w:type="dxa"/>
            <w:gridSpan w:val="2"/>
            <w:shd w:val="clear" w:color="auto" w:fill="auto"/>
            <w:noWrap/>
            <w:vAlign w:val="bottom"/>
            <w:hideMark/>
          </w:tcPr>
          <w:p w14:paraId="6D33D616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>Arg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A8E94C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0B0A9D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9A2E234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8CCD56F" w14:textId="77777777" w:rsidR="00283290" w:rsidRPr="00EE06E4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83290" w:rsidRPr="00A57924" w14:paraId="557FDC2A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4B529DE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1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2513F720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elev+forest+river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FC596D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FF530F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4.5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224396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387A2DE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</w:tr>
      <w:tr w:rsidR="00283290" w:rsidRPr="00A57924" w14:paraId="50116E22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52E15F8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2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740D9558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ev+river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275165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6A766B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7.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4DC1D6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19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411F5D9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</w:tr>
      <w:tr w:rsidR="00283290" w:rsidRPr="00A57924" w14:paraId="40B478AD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7BAE232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3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67847BD1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ev+forest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8EF117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C3FC55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9.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B44830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9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A41FDDB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</w:tr>
      <w:tr w:rsidR="00283290" w:rsidRPr="00A57924" w14:paraId="709BB270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6864E93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4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4981536A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ev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69E693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BF3971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0.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0B8C0E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0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308B886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283290" w:rsidRPr="00A57924" w14:paraId="1535D317" w14:textId="77777777" w:rsidTr="009170C8">
        <w:trPr>
          <w:trHeight w:val="290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0195C27" w14:textId="77777777" w:rsidR="00283290" w:rsidRPr="00C35BFD" w:rsidRDefault="00283290" w:rsidP="00917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5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07F0FDCB" w14:textId="77777777" w:rsidR="00283290" w:rsidRPr="00C35BFD" w:rsidRDefault="00283290" w:rsidP="0091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si</w:t>
            </w:r>
            <w:proofErr w:type="gram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udyarea+elev</w:t>
            </w:r>
            <w:proofErr w:type="spellEnd"/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,p(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44FC02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84B975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1.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6CBAA74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2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E56DBA9" w14:textId="77777777" w:rsidR="00283290" w:rsidRPr="00C35BFD" w:rsidRDefault="00283290" w:rsidP="00917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5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</w:tr>
    </w:tbl>
    <w:p w14:paraId="4CEFD406" w14:textId="77777777" w:rsidR="00283290" w:rsidRPr="00491ED5" w:rsidRDefault="00283290" w:rsidP="00283290">
      <w:pPr>
        <w:rPr>
          <w:i/>
          <w:lang w:val="en-US"/>
        </w:rPr>
      </w:pPr>
    </w:p>
    <w:p w14:paraId="27A5CCA3" w14:textId="77777777" w:rsidR="00B37872" w:rsidRDefault="00B37872"/>
    <w:sectPr w:rsidR="00B37872" w:rsidSect="00A579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ED4B2E"/>
    <w:multiLevelType w:val="hybridMultilevel"/>
    <w:tmpl w:val="CDDC1BF6"/>
    <w:lvl w:ilvl="0" w:tplc="24368CC2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290"/>
    <w:rsid w:val="00283290"/>
    <w:rsid w:val="005705DE"/>
    <w:rsid w:val="00B37872"/>
    <w:rsid w:val="00B4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0FB7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290"/>
    <w:pPr>
      <w:spacing w:after="160" w:line="259" w:lineRule="auto"/>
    </w:pPr>
    <w:rPr>
      <w:rFonts w:eastAsiaTheme="minorHAnsi"/>
      <w:sz w:val="22"/>
      <w:szCs w:val="22"/>
      <w:lang w:val="id-ID"/>
    </w:rPr>
  </w:style>
  <w:style w:type="paragraph" w:styleId="Heading1">
    <w:name w:val="heading 1"/>
    <w:basedOn w:val="Normal"/>
    <w:next w:val="Normal"/>
    <w:link w:val="Heading1Char"/>
    <w:rsid w:val="005705DE"/>
    <w:pPr>
      <w:keepNext/>
      <w:keepLines/>
      <w:spacing w:before="400" w:after="120" w:line="276" w:lineRule="auto"/>
      <w:contextualSpacing/>
      <w:outlineLvl w:val="0"/>
    </w:pPr>
    <w:rPr>
      <w:rFonts w:ascii="Times New Roman" w:eastAsia="Arial" w:hAnsi="Times New Roman" w:cs="Arial"/>
      <w:color w:val="000000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qFormat/>
    <w:rsid w:val="005705DE"/>
    <w:pPr>
      <w:keepNext/>
      <w:keepLines/>
      <w:numPr>
        <w:numId w:val="1"/>
      </w:numPr>
      <w:spacing w:before="360" w:after="120" w:line="276" w:lineRule="auto"/>
      <w:outlineLvl w:val="1"/>
    </w:pPr>
    <w:rPr>
      <w:rFonts w:ascii="Times New Roman" w:eastAsia="Arial" w:hAnsi="Times New Roman" w:cs="Arial"/>
      <w:b/>
      <w:color w:val="000000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05DE"/>
    <w:rPr>
      <w:rFonts w:ascii="Times New Roman" w:eastAsia="Arial" w:hAnsi="Times New Roman" w:cs="Arial"/>
      <w:color w:val="000000"/>
      <w:sz w:val="40"/>
      <w:szCs w:val="40"/>
      <w:lang w:val="id-ID"/>
    </w:rPr>
  </w:style>
  <w:style w:type="character" w:customStyle="1" w:styleId="Heading2Char">
    <w:name w:val="Heading 2 Char"/>
    <w:basedOn w:val="DefaultParagraphFont"/>
    <w:link w:val="Heading2"/>
    <w:rsid w:val="005705DE"/>
    <w:rPr>
      <w:rFonts w:ascii="Times New Roman" w:eastAsia="Arial" w:hAnsi="Times New Roman" w:cs="Arial"/>
      <w:b/>
      <w:color w:val="000000"/>
      <w:szCs w:val="32"/>
      <w:lang w:val="id-ID"/>
    </w:rPr>
  </w:style>
  <w:style w:type="paragraph" w:styleId="Caption">
    <w:name w:val="caption"/>
    <w:basedOn w:val="Normal"/>
    <w:next w:val="Normal"/>
    <w:uiPriority w:val="35"/>
    <w:unhideWhenUsed/>
    <w:qFormat/>
    <w:rsid w:val="00283290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290"/>
    <w:pPr>
      <w:spacing w:after="160" w:line="259" w:lineRule="auto"/>
    </w:pPr>
    <w:rPr>
      <w:rFonts w:eastAsiaTheme="minorHAnsi"/>
      <w:sz w:val="22"/>
      <w:szCs w:val="22"/>
      <w:lang w:val="id-ID"/>
    </w:rPr>
  </w:style>
  <w:style w:type="paragraph" w:styleId="Heading1">
    <w:name w:val="heading 1"/>
    <w:basedOn w:val="Normal"/>
    <w:next w:val="Normal"/>
    <w:link w:val="Heading1Char"/>
    <w:rsid w:val="005705DE"/>
    <w:pPr>
      <w:keepNext/>
      <w:keepLines/>
      <w:spacing w:before="400" w:after="120" w:line="276" w:lineRule="auto"/>
      <w:contextualSpacing/>
      <w:outlineLvl w:val="0"/>
    </w:pPr>
    <w:rPr>
      <w:rFonts w:ascii="Times New Roman" w:eastAsia="Arial" w:hAnsi="Times New Roman" w:cs="Arial"/>
      <w:color w:val="000000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qFormat/>
    <w:rsid w:val="005705DE"/>
    <w:pPr>
      <w:keepNext/>
      <w:keepLines/>
      <w:numPr>
        <w:numId w:val="1"/>
      </w:numPr>
      <w:spacing w:before="360" w:after="120" w:line="276" w:lineRule="auto"/>
      <w:outlineLvl w:val="1"/>
    </w:pPr>
    <w:rPr>
      <w:rFonts w:ascii="Times New Roman" w:eastAsia="Arial" w:hAnsi="Times New Roman" w:cs="Arial"/>
      <w:b/>
      <w:color w:val="000000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05DE"/>
    <w:rPr>
      <w:rFonts w:ascii="Times New Roman" w:eastAsia="Arial" w:hAnsi="Times New Roman" w:cs="Arial"/>
      <w:color w:val="000000"/>
      <w:sz w:val="40"/>
      <w:szCs w:val="40"/>
      <w:lang w:val="id-ID"/>
    </w:rPr>
  </w:style>
  <w:style w:type="character" w:customStyle="1" w:styleId="Heading2Char">
    <w:name w:val="Heading 2 Char"/>
    <w:basedOn w:val="DefaultParagraphFont"/>
    <w:link w:val="Heading2"/>
    <w:rsid w:val="005705DE"/>
    <w:rPr>
      <w:rFonts w:ascii="Times New Roman" w:eastAsia="Arial" w:hAnsi="Times New Roman" w:cs="Arial"/>
      <w:b/>
      <w:color w:val="000000"/>
      <w:szCs w:val="32"/>
      <w:lang w:val="id-ID"/>
    </w:rPr>
  </w:style>
  <w:style w:type="paragraph" w:styleId="Caption">
    <w:name w:val="caption"/>
    <w:basedOn w:val="Normal"/>
    <w:next w:val="Normal"/>
    <w:uiPriority w:val="35"/>
    <w:unhideWhenUsed/>
    <w:qFormat/>
    <w:rsid w:val="00283290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2</Words>
  <Characters>2009</Characters>
  <Application>Microsoft Macintosh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ng Haidir</dc:creator>
  <cp:keywords/>
  <dc:description/>
  <cp:lastModifiedBy>Iding Haidir</cp:lastModifiedBy>
  <cp:revision>2</cp:revision>
  <dcterms:created xsi:type="dcterms:W3CDTF">2018-06-13T11:49:00Z</dcterms:created>
  <dcterms:modified xsi:type="dcterms:W3CDTF">2018-08-22T11:25:00Z</dcterms:modified>
</cp:coreProperties>
</file>